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E9A4" w14:textId="366339E7" w:rsidR="00A85997" w:rsidRPr="00B03057" w:rsidRDefault="00A85997" w:rsidP="00A85997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3 </w:t>
      </w:r>
      <w:r w:rsidRPr="00B03057">
        <w:rPr>
          <w:rFonts w:cstheme="minorHAnsi"/>
          <w:b/>
          <w:sz w:val="24"/>
          <w:szCs w:val="24"/>
        </w:rPr>
        <w:t>Table. Primers used in this study</w:t>
      </w:r>
    </w:p>
    <w:tbl>
      <w:tblPr>
        <w:tblStyle w:val="TableGrid"/>
        <w:tblW w:w="9479" w:type="dxa"/>
        <w:tblLayout w:type="fixed"/>
        <w:tblLook w:val="04A0" w:firstRow="1" w:lastRow="0" w:firstColumn="1" w:lastColumn="0" w:noHBand="0" w:noVBand="1"/>
      </w:tblPr>
      <w:tblGrid>
        <w:gridCol w:w="890"/>
        <w:gridCol w:w="4865"/>
        <w:gridCol w:w="3724"/>
      </w:tblGrid>
      <w:tr w:rsidR="00A85997" w:rsidRPr="00B03057" w14:paraId="579B5742" w14:textId="77777777" w:rsidTr="0022032D">
        <w:trPr>
          <w:trHeight w:val="456"/>
        </w:trPr>
        <w:tc>
          <w:tcPr>
            <w:tcW w:w="890" w:type="dxa"/>
            <w:shd w:val="clear" w:color="auto" w:fill="auto"/>
            <w:vAlign w:val="center"/>
          </w:tcPr>
          <w:p w14:paraId="5C923508" w14:textId="77777777" w:rsidR="00A85997" w:rsidRPr="00B03057" w:rsidRDefault="00A85997" w:rsidP="0022032D">
            <w:pPr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700968DE" w14:textId="77777777" w:rsidR="00A85997" w:rsidRPr="00B03057" w:rsidRDefault="00A85997" w:rsidP="0022032D">
            <w:pPr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3408FB3E" w14:textId="77777777" w:rsidR="00A85997" w:rsidRPr="00B03057" w:rsidRDefault="00A85997" w:rsidP="0022032D">
            <w:pPr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Primer Description</w:t>
            </w:r>
          </w:p>
        </w:tc>
      </w:tr>
      <w:tr w:rsidR="00A85997" w:rsidRPr="00B03057" w14:paraId="4F7C67AE" w14:textId="77777777" w:rsidTr="0022032D">
        <w:trPr>
          <w:trHeight w:val="557"/>
        </w:trPr>
        <w:tc>
          <w:tcPr>
            <w:tcW w:w="890" w:type="dxa"/>
            <w:shd w:val="clear" w:color="auto" w:fill="auto"/>
            <w:vAlign w:val="center"/>
          </w:tcPr>
          <w:p w14:paraId="7D6F61BB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1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35052C35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cs="Courier"/>
                <w:color w:val="000000"/>
                <w:sz w:val="24"/>
                <w:szCs w:val="24"/>
              </w:rPr>
              <w:t>GGAACGTGCTGCTACTCAT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227DCF0A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Anneal to the start of URA3 allele to screen URA</w:t>
            </w:r>
            <w:r w:rsidRPr="00B03057">
              <w:rPr>
                <w:sz w:val="24"/>
                <w:szCs w:val="24"/>
                <w:vertAlign w:val="superscript"/>
              </w:rPr>
              <w:t>+</w:t>
            </w:r>
            <w:r w:rsidRPr="00B03057">
              <w:rPr>
                <w:sz w:val="24"/>
                <w:szCs w:val="24"/>
              </w:rPr>
              <w:t xml:space="preserve"> colonies</w:t>
            </w:r>
          </w:p>
        </w:tc>
      </w:tr>
      <w:tr w:rsidR="00A85997" w:rsidRPr="00B03057" w14:paraId="0EB05A0D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72A26F20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5C8E1490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cs="Courier"/>
                <w:color w:val="000000"/>
                <w:sz w:val="24"/>
                <w:szCs w:val="24"/>
              </w:rPr>
              <w:t>TTGCTGGCCGCATCTTCTCA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51B7AE8E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Anneal to the end of URA3 allele to screen URA</w:t>
            </w:r>
            <w:r w:rsidRPr="00B03057">
              <w:rPr>
                <w:sz w:val="24"/>
                <w:szCs w:val="24"/>
                <w:vertAlign w:val="superscript"/>
              </w:rPr>
              <w:t>+</w:t>
            </w:r>
            <w:r w:rsidRPr="00B03057">
              <w:rPr>
                <w:sz w:val="24"/>
                <w:szCs w:val="24"/>
              </w:rPr>
              <w:t xml:space="preserve"> colonies</w:t>
            </w:r>
          </w:p>
        </w:tc>
      </w:tr>
      <w:tr w:rsidR="00A85997" w:rsidRPr="00B03057" w14:paraId="5595FBAD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1E7B5DBF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191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7DC824A0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CCCTTTCGTCTCGCGCGTTT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02320FD4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Amplify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donor to build A-F strains</w:t>
            </w:r>
          </w:p>
        </w:tc>
      </w:tr>
      <w:tr w:rsidR="00A85997" w:rsidRPr="00B03057" w14:paraId="265FF6C7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75E4F683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192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6BD1E830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GCTCTGTTATAAATAATAC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6EC56927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Amplify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donor to build A-F strains (Reverse)</w:t>
            </w:r>
          </w:p>
        </w:tc>
      </w:tr>
      <w:tr w:rsidR="00A85997" w:rsidRPr="00B03057" w14:paraId="5B57218E" w14:textId="77777777" w:rsidTr="0022032D">
        <w:trPr>
          <w:trHeight w:val="602"/>
        </w:trPr>
        <w:tc>
          <w:tcPr>
            <w:tcW w:w="890" w:type="dxa"/>
            <w:shd w:val="clear" w:color="auto" w:fill="auto"/>
            <w:vAlign w:val="center"/>
          </w:tcPr>
          <w:p w14:paraId="4A8B02A4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19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51F118F5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ATGGGAACCATAAGCTGGACACATTTCTTGAGGTT</w:t>
            </w:r>
          </w:p>
          <w:p w14:paraId="29573E81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TGATGCGGTATTTTCTCCTTACG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1305A9FE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Integrate constructs with divergent mismatch distribution downstream of FAU1 (Reverse)</w:t>
            </w:r>
          </w:p>
        </w:tc>
      </w:tr>
      <w:tr w:rsidR="00A85997" w:rsidRPr="00B03057" w14:paraId="3B2097BD" w14:textId="77777777" w:rsidTr="0022032D">
        <w:trPr>
          <w:trHeight w:val="674"/>
        </w:trPr>
        <w:tc>
          <w:tcPr>
            <w:tcW w:w="890" w:type="dxa"/>
            <w:shd w:val="clear" w:color="auto" w:fill="auto"/>
            <w:vAlign w:val="center"/>
          </w:tcPr>
          <w:p w14:paraId="38AF2BD7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0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3331961F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GAGAAAGGCACTCTCTCACTGAAAAGTAATGAAA</w:t>
            </w:r>
          </w:p>
          <w:p w14:paraId="1058F3E3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TAATAAGGACTCAAGGACGCTTTG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3F911006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A</w:t>
            </w:r>
          </w:p>
        </w:tc>
      </w:tr>
      <w:tr w:rsidR="00A85997" w:rsidRPr="00B03057" w14:paraId="4DCFE0FF" w14:textId="77777777" w:rsidTr="0022032D">
        <w:trPr>
          <w:trHeight w:val="710"/>
        </w:trPr>
        <w:tc>
          <w:tcPr>
            <w:tcW w:w="890" w:type="dxa"/>
            <w:shd w:val="clear" w:color="auto" w:fill="auto"/>
            <w:vAlign w:val="center"/>
          </w:tcPr>
          <w:p w14:paraId="6C69F42A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1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37C8EC8A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GAGAAAGGCACTCTCTCACTGAAAAGTAATGAAA</w:t>
            </w:r>
          </w:p>
          <w:p w14:paraId="32273895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TAATATGGACTAAAGGAGGCTTTT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25B28CCA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E and B</w:t>
            </w:r>
          </w:p>
        </w:tc>
      </w:tr>
      <w:tr w:rsidR="00A85997" w:rsidRPr="00B03057" w14:paraId="6153EB85" w14:textId="77777777" w:rsidTr="0022032D">
        <w:trPr>
          <w:trHeight w:val="818"/>
        </w:trPr>
        <w:tc>
          <w:tcPr>
            <w:tcW w:w="890" w:type="dxa"/>
            <w:shd w:val="clear" w:color="auto" w:fill="auto"/>
            <w:vAlign w:val="center"/>
          </w:tcPr>
          <w:p w14:paraId="3AF778A5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2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42DC1BE5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GAGAAAGGCACTCTCTCACTGAAAAGTAATGAAA</w:t>
            </w:r>
          </w:p>
          <w:p w14:paraId="112704C0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TAATACGGACTTAAGGACGCTTTGC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20EDE416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B</w:t>
            </w:r>
          </w:p>
        </w:tc>
      </w:tr>
      <w:tr w:rsidR="00A85997" w:rsidRPr="00B03057" w14:paraId="0A8D08DC" w14:textId="77777777" w:rsidTr="0022032D">
        <w:trPr>
          <w:trHeight w:val="82"/>
        </w:trPr>
        <w:tc>
          <w:tcPr>
            <w:tcW w:w="890" w:type="dxa"/>
            <w:shd w:val="clear" w:color="auto" w:fill="auto"/>
            <w:vAlign w:val="center"/>
          </w:tcPr>
          <w:p w14:paraId="6B7F2AC0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6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0897F500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AATGTGCTCCACCATCACA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489EAE2E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Anneal 798 bp upstream of FAU1 to confirm integration of divergent constructs</w:t>
            </w:r>
          </w:p>
        </w:tc>
      </w:tr>
      <w:tr w:rsidR="00A85997" w:rsidRPr="00B03057" w14:paraId="0830ADD0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5F9993D8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DG327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21C9C0F4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AGGCCTTTGATGGAATCA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53FC114E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Anneal 314bp upstream of FAU1 to confirm integration of divergent construct</w:t>
            </w:r>
          </w:p>
        </w:tc>
      </w:tr>
      <w:tr w:rsidR="00A85997" w:rsidRPr="00B03057" w14:paraId="6163CC63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4E88BB2F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eastAsia="Gulim" w:cs="Calibri"/>
                <w:sz w:val="24"/>
                <w:szCs w:val="24"/>
              </w:rPr>
              <w:t>JC1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6E81E3DF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eastAsia="Gulim" w:cs="Courier New"/>
                <w:color w:val="000000"/>
                <w:sz w:val="24"/>
                <w:szCs w:val="24"/>
              </w:rPr>
              <w:t>CCAGCGAAGACTGTCGTATCGTTTT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080FCE23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cs="Calibri"/>
                <w:sz w:val="24"/>
                <w:szCs w:val="24"/>
                <w:shd w:val="clear" w:color="auto" w:fill="FFFFFF"/>
              </w:rPr>
              <w:t>gRNA1 to target </w:t>
            </w:r>
            <w:r w:rsidRPr="00B03057">
              <w:rPr>
                <w:rStyle w:val="il"/>
                <w:rFonts w:cs="Calibri"/>
                <w:sz w:val="24"/>
                <w:szCs w:val="24"/>
                <w:shd w:val="clear" w:color="auto" w:fill="FFFFFF"/>
              </w:rPr>
              <w:t>FAU1</w:t>
            </w:r>
          </w:p>
        </w:tc>
      </w:tr>
      <w:tr w:rsidR="00A85997" w:rsidRPr="00B03057" w14:paraId="7225925D" w14:textId="77777777" w:rsidTr="0022032D">
        <w:trPr>
          <w:trHeight w:val="595"/>
        </w:trPr>
        <w:tc>
          <w:tcPr>
            <w:tcW w:w="890" w:type="dxa"/>
            <w:shd w:val="clear" w:color="auto" w:fill="auto"/>
            <w:vAlign w:val="center"/>
          </w:tcPr>
          <w:p w14:paraId="4CA4CA3B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eastAsia="Gulim" w:cs="Calibri"/>
                <w:sz w:val="24"/>
                <w:szCs w:val="24"/>
              </w:rPr>
              <w:lastRenderedPageBreak/>
              <w:t>JC2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68EF1239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eastAsia="Gulim" w:cs="Courier New"/>
                <w:color w:val="000000"/>
                <w:sz w:val="24"/>
                <w:szCs w:val="24"/>
              </w:rPr>
              <w:t>GATACGACAGTCTTCGCTGGGATCA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369AF7EA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rFonts w:eastAsia="Gulim" w:cs="Calibri"/>
                <w:sz w:val="24"/>
                <w:szCs w:val="24"/>
              </w:rPr>
              <w:t> gRNA 2 to target FAU1</w:t>
            </w:r>
          </w:p>
        </w:tc>
      </w:tr>
      <w:tr w:rsidR="00A85997" w:rsidRPr="00B03057" w14:paraId="179D1BB4" w14:textId="77777777" w:rsidTr="0022032D">
        <w:trPr>
          <w:trHeight w:val="890"/>
        </w:trPr>
        <w:tc>
          <w:tcPr>
            <w:tcW w:w="890" w:type="dxa"/>
            <w:shd w:val="clear" w:color="auto" w:fill="auto"/>
            <w:vAlign w:val="center"/>
          </w:tcPr>
          <w:p w14:paraId="266CE921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JC14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3B386DD5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CCTTTCGTCTCGCGCGTTTCGGTGATGACGGTGAAAACCTCTGACACATGCAGCTAATAAGGACTGAA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7EDA4BDB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F</w:t>
            </w:r>
          </w:p>
        </w:tc>
      </w:tr>
      <w:tr w:rsidR="00A85997" w:rsidRPr="00B03057" w14:paraId="4C49E95A" w14:textId="77777777" w:rsidTr="0022032D">
        <w:trPr>
          <w:trHeight w:val="908"/>
        </w:trPr>
        <w:tc>
          <w:tcPr>
            <w:tcW w:w="890" w:type="dxa"/>
            <w:shd w:val="clear" w:color="auto" w:fill="auto"/>
            <w:vAlign w:val="center"/>
          </w:tcPr>
          <w:p w14:paraId="013C87B6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JC15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0A2EF0E4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TGCTCTGTTATAAATAATACCATTTGTTAGTAAAAATT</w:t>
            </w:r>
          </w:p>
          <w:p w14:paraId="45DC0EE8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GAGCTCGGTACCCGGGTGTTGCGGAAAGCT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2634A27A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F</w:t>
            </w:r>
          </w:p>
        </w:tc>
      </w:tr>
      <w:tr w:rsidR="00A85997" w:rsidRPr="00B03057" w14:paraId="1F1C818E" w14:textId="77777777" w:rsidTr="0022032D">
        <w:trPr>
          <w:trHeight w:val="809"/>
        </w:trPr>
        <w:tc>
          <w:tcPr>
            <w:tcW w:w="890" w:type="dxa"/>
            <w:shd w:val="clear" w:color="auto" w:fill="auto"/>
            <w:vAlign w:val="center"/>
          </w:tcPr>
          <w:p w14:paraId="4A8A0307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JC16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2BA2FB83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CCTTTCGTCTCGCGCGTTTCGGTGATGACGGTGAAAACCTCTGACACATGCAGCTAATATGGACTAAA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26978D82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C</w:t>
            </w:r>
          </w:p>
        </w:tc>
      </w:tr>
      <w:tr w:rsidR="00A85997" w:rsidRPr="00B03057" w14:paraId="48F8515E" w14:textId="77777777" w:rsidTr="0022032D">
        <w:trPr>
          <w:trHeight w:val="818"/>
        </w:trPr>
        <w:tc>
          <w:tcPr>
            <w:tcW w:w="890" w:type="dxa"/>
            <w:shd w:val="clear" w:color="auto" w:fill="auto"/>
            <w:vAlign w:val="center"/>
          </w:tcPr>
          <w:p w14:paraId="23A2E972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JC17</w:t>
            </w:r>
          </w:p>
        </w:tc>
        <w:tc>
          <w:tcPr>
            <w:tcW w:w="4865" w:type="dxa"/>
            <w:shd w:val="clear" w:color="auto" w:fill="auto"/>
            <w:vAlign w:val="center"/>
          </w:tcPr>
          <w:p w14:paraId="3BE2917B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TGCTCTGTTATAAATAATACCATTTGTTAGTAAAAATT</w:t>
            </w:r>
          </w:p>
          <w:p w14:paraId="7DF3F811" w14:textId="77777777" w:rsidR="00A85997" w:rsidRPr="00B03057" w:rsidRDefault="00A85997" w:rsidP="0022032D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03057">
              <w:rPr>
                <w:rFonts w:cstheme="minorHAnsi"/>
                <w:color w:val="000000" w:themeColor="text1"/>
                <w:sz w:val="24"/>
                <w:szCs w:val="24"/>
              </w:rPr>
              <w:t>CGAGCTCGGTACCCGGGTGTTACGGAACGCTG</w:t>
            </w:r>
          </w:p>
        </w:tc>
        <w:tc>
          <w:tcPr>
            <w:tcW w:w="3724" w:type="dxa"/>
            <w:shd w:val="clear" w:color="auto" w:fill="auto"/>
            <w:vAlign w:val="center"/>
          </w:tcPr>
          <w:p w14:paraId="1380A2F5" w14:textId="77777777" w:rsidR="00A85997" w:rsidRPr="00B03057" w:rsidRDefault="00A85997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Integrate donor sequence from bRA29 plasmid with </w:t>
            </w:r>
            <w:proofErr w:type="spellStart"/>
            <w:r w:rsidRPr="00B03057">
              <w:rPr>
                <w:sz w:val="24"/>
                <w:szCs w:val="24"/>
              </w:rPr>
              <w:t>gBlock</w:t>
            </w:r>
            <w:proofErr w:type="spellEnd"/>
            <w:r w:rsidRPr="00B03057">
              <w:rPr>
                <w:sz w:val="24"/>
                <w:szCs w:val="24"/>
              </w:rPr>
              <w:t xml:space="preserve"> for C (Reverse)</w:t>
            </w:r>
          </w:p>
        </w:tc>
      </w:tr>
    </w:tbl>
    <w:p w14:paraId="79565E1C" w14:textId="77777777" w:rsidR="00A85997" w:rsidRDefault="00A85997" w:rsidP="00A85997">
      <w:pPr>
        <w:spacing w:line="480" w:lineRule="auto"/>
        <w:rPr>
          <w:rFonts w:cstheme="minorHAnsi"/>
          <w:b/>
          <w:sz w:val="24"/>
          <w:szCs w:val="24"/>
        </w:rPr>
      </w:pPr>
    </w:p>
    <w:p w14:paraId="372ECD91" w14:textId="5F854774" w:rsidR="00BE11B7" w:rsidRPr="00A85997" w:rsidRDefault="00000000" w:rsidP="00A85997">
      <w:pPr>
        <w:spacing w:line="480" w:lineRule="auto"/>
        <w:rPr>
          <w:rFonts w:cstheme="minorHAnsi"/>
          <w:b/>
          <w:sz w:val="24"/>
          <w:szCs w:val="24"/>
        </w:rPr>
      </w:pPr>
    </w:p>
    <w:sectPr w:rsidR="00BE11B7" w:rsidRPr="00A85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997"/>
    <w:rsid w:val="00053020"/>
    <w:rsid w:val="00116DEC"/>
    <w:rsid w:val="00203687"/>
    <w:rsid w:val="002A33B0"/>
    <w:rsid w:val="00315814"/>
    <w:rsid w:val="003726C2"/>
    <w:rsid w:val="004053A2"/>
    <w:rsid w:val="004A42CB"/>
    <w:rsid w:val="004B64CF"/>
    <w:rsid w:val="00825E4B"/>
    <w:rsid w:val="008563BE"/>
    <w:rsid w:val="00987E10"/>
    <w:rsid w:val="009903B5"/>
    <w:rsid w:val="00A85997"/>
    <w:rsid w:val="00D5105A"/>
    <w:rsid w:val="00E3533C"/>
    <w:rsid w:val="00F3063C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393EA"/>
  <w15:chartTrackingRefBased/>
  <w15:docId w15:val="{DD7118DE-22D2-504D-8E65-A97A8AE1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99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9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A85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59</Characters>
  <Application>Microsoft Office Word</Application>
  <DocSecurity>0</DocSecurity>
  <Lines>29</Lines>
  <Paragraphs>10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Choi</dc:creator>
  <cp:keywords/>
  <dc:description/>
  <cp:lastModifiedBy>Jihyun Choi</cp:lastModifiedBy>
  <cp:revision>1</cp:revision>
  <dcterms:created xsi:type="dcterms:W3CDTF">2022-08-17T19:54:00Z</dcterms:created>
  <dcterms:modified xsi:type="dcterms:W3CDTF">2022-08-17T19:54:00Z</dcterms:modified>
</cp:coreProperties>
</file>